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3E990" w14:textId="7F170974" w:rsidR="002D546E" w:rsidRPr="002D546E" w:rsidRDefault="002D546E" w:rsidP="002D546E">
      <w:pPr>
        <w:pStyle w:val="Heading1"/>
        <w:rPr>
          <w:sz w:val="24"/>
          <w:szCs w:val="24"/>
        </w:rPr>
      </w:pPr>
      <w:r w:rsidRPr="002D546E">
        <w:rPr>
          <w:sz w:val="24"/>
          <w:szCs w:val="24"/>
        </w:rPr>
        <w:t xml:space="preserve">Supplementary file 3: Venous Clinical Severity Score (revised) (Source: </w:t>
      </w:r>
      <w:sdt>
        <w:sdtPr>
          <w:rPr>
            <w:sz w:val="24"/>
            <w:szCs w:val="24"/>
            <w:highlight w:val="white"/>
          </w:rPr>
          <w:alias w:val="Citation"/>
          <w:tag w:val="{&quot;referencesIds&quot;:[&quot;doc:673b05e5c23b362118b3a838&quot;],&quot;referencesOptions&quot;:{&quot;doc:673b05e5c23b362118b3a83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281483730,&quot;citationText&quot;:&quot;&lt;span style=\&quot;font-family:Calibri;font-size:16px;color:#333333\&quot;&gt;(Vasquez et al., 2010)&lt;/span&gt;&quot;}"/>
          <w:id w:val="-1281483730"/>
          <w:placeholder>
            <w:docPart w:val="82BBB1FEF6514E74973FC8A6EA92F08A"/>
          </w:placeholder>
        </w:sdtPr>
        <w:sdtContent>
          <w:r w:rsidRPr="002D546E">
            <w:rPr>
              <w:rFonts w:eastAsia="Times New Roman"/>
              <w:color w:val="000000"/>
              <w:sz w:val="24"/>
              <w:szCs w:val="24"/>
            </w:rPr>
            <w:t>Vasquez et al., 2010)</w:t>
          </w:r>
        </w:sdtContent>
      </w:sdt>
      <w:r w:rsidRPr="002D546E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1062"/>
        <w:gridCol w:w="2940"/>
        <w:gridCol w:w="2901"/>
        <w:gridCol w:w="2919"/>
      </w:tblGrid>
      <w:tr w:rsidR="002D546E" w14:paraId="174AFF85" w14:textId="77777777" w:rsidTr="00075E50">
        <w:tc>
          <w:tcPr>
            <w:tcW w:w="4531" w:type="dxa"/>
          </w:tcPr>
          <w:p w14:paraId="78B4273B" w14:textId="77777777" w:rsidR="002D546E" w:rsidRPr="00E14881" w:rsidRDefault="002D546E" w:rsidP="00075E50"/>
        </w:tc>
        <w:tc>
          <w:tcPr>
            <w:tcW w:w="1134" w:type="dxa"/>
          </w:tcPr>
          <w:p w14:paraId="3251EE2F" w14:textId="77777777" w:rsidR="002D546E" w:rsidRPr="00E14881" w:rsidRDefault="002D546E" w:rsidP="00075E50">
            <w:r w:rsidRPr="00E14881">
              <w:t>None (0)</w:t>
            </w:r>
          </w:p>
        </w:tc>
        <w:tc>
          <w:tcPr>
            <w:tcW w:w="3241" w:type="dxa"/>
          </w:tcPr>
          <w:p w14:paraId="0C2B3C59" w14:textId="77777777" w:rsidR="002D546E" w:rsidRPr="00E14881" w:rsidRDefault="002D546E" w:rsidP="00075E50">
            <w:r w:rsidRPr="00E14881">
              <w:t>Mild (1)</w:t>
            </w:r>
          </w:p>
        </w:tc>
        <w:tc>
          <w:tcPr>
            <w:tcW w:w="3241" w:type="dxa"/>
          </w:tcPr>
          <w:p w14:paraId="71B6C971" w14:textId="77777777" w:rsidR="002D546E" w:rsidRPr="00E14881" w:rsidRDefault="002D546E" w:rsidP="00075E50">
            <w:r w:rsidRPr="00E14881">
              <w:t>Moderate (2)</w:t>
            </w:r>
          </w:p>
        </w:tc>
        <w:tc>
          <w:tcPr>
            <w:tcW w:w="3241" w:type="dxa"/>
          </w:tcPr>
          <w:p w14:paraId="0C5AED37" w14:textId="77777777" w:rsidR="002D546E" w:rsidRPr="00E14881" w:rsidRDefault="002D546E" w:rsidP="00075E50">
            <w:r w:rsidRPr="00E14881">
              <w:t>Severe (3)</w:t>
            </w:r>
          </w:p>
        </w:tc>
      </w:tr>
      <w:tr w:rsidR="002D546E" w14:paraId="13E1853C" w14:textId="77777777" w:rsidTr="00075E50">
        <w:tc>
          <w:tcPr>
            <w:tcW w:w="4531" w:type="dxa"/>
          </w:tcPr>
          <w:p w14:paraId="33394F0F" w14:textId="77777777" w:rsidR="002D546E" w:rsidRPr="00E14881" w:rsidRDefault="002D546E" w:rsidP="00075E50">
            <w:r w:rsidRPr="00E14881">
              <w:t>Pain or other discomfort (</w:t>
            </w:r>
            <w:proofErr w:type="spellStart"/>
            <w:r w:rsidRPr="00E14881">
              <w:t>ie</w:t>
            </w:r>
            <w:proofErr w:type="spellEnd"/>
            <w:r w:rsidRPr="00E14881">
              <w:t xml:space="preserve">, aching, heaviness, fatigue, soreness, burning). </w:t>
            </w:r>
          </w:p>
          <w:p w14:paraId="389ABFB3" w14:textId="77777777" w:rsidR="002D546E" w:rsidRPr="00E14881" w:rsidRDefault="002D546E" w:rsidP="00075E50"/>
        </w:tc>
        <w:tc>
          <w:tcPr>
            <w:tcW w:w="1134" w:type="dxa"/>
          </w:tcPr>
          <w:p w14:paraId="23B91A49" w14:textId="77777777" w:rsidR="002D546E" w:rsidRPr="00E14881" w:rsidRDefault="002D546E" w:rsidP="00075E50"/>
        </w:tc>
        <w:tc>
          <w:tcPr>
            <w:tcW w:w="3241" w:type="dxa"/>
          </w:tcPr>
          <w:p w14:paraId="0F321759" w14:textId="77777777" w:rsidR="002D546E" w:rsidRPr="00E14881" w:rsidRDefault="002D546E" w:rsidP="00075E50">
            <w:r w:rsidRPr="00E14881">
              <w:t>Occasional pain or other discomfort (</w:t>
            </w:r>
            <w:proofErr w:type="spellStart"/>
            <w:r w:rsidRPr="00E14881">
              <w:t>ie</w:t>
            </w:r>
            <w:proofErr w:type="spellEnd"/>
            <w:r w:rsidRPr="00E14881">
              <w:t>, not restricting regular daily activities)</w:t>
            </w:r>
          </w:p>
        </w:tc>
        <w:tc>
          <w:tcPr>
            <w:tcW w:w="3241" w:type="dxa"/>
          </w:tcPr>
          <w:p w14:paraId="0FB666FC" w14:textId="77777777" w:rsidR="002D546E" w:rsidRPr="00E14881" w:rsidRDefault="002D546E" w:rsidP="00075E50">
            <w:r w:rsidRPr="00E14881">
              <w:t>Daily pain or other discomfort (</w:t>
            </w:r>
            <w:proofErr w:type="spellStart"/>
            <w:r w:rsidRPr="00E14881">
              <w:t>ie</w:t>
            </w:r>
            <w:proofErr w:type="spellEnd"/>
            <w:r w:rsidRPr="00E14881">
              <w:t>, interfering with but not preventing regular daily activities)</w:t>
            </w:r>
          </w:p>
        </w:tc>
        <w:tc>
          <w:tcPr>
            <w:tcW w:w="3241" w:type="dxa"/>
          </w:tcPr>
          <w:p w14:paraId="6399871E" w14:textId="77777777" w:rsidR="002D546E" w:rsidRPr="00E14881" w:rsidRDefault="002D546E" w:rsidP="00075E50">
            <w:r w:rsidRPr="00E14881">
              <w:t>Daily pain or discomfort (</w:t>
            </w:r>
            <w:proofErr w:type="spellStart"/>
            <w:r w:rsidRPr="00E14881">
              <w:t>ie</w:t>
            </w:r>
            <w:proofErr w:type="spellEnd"/>
            <w:r w:rsidRPr="00E14881">
              <w:t>, limits most regular daily activities)</w:t>
            </w:r>
          </w:p>
        </w:tc>
      </w:tr>
      <w:tr w:rsidR="002D546E" w14:paraId="2E185CD9" w14:textId="77777777" w:rsidTr="00075E50">
        <w:tc>
          <w:tcPr>
            <w:tcW w:w="4531" w:type="dxa"/>
          </w:tcPr>
          <w:p w14:paraId="4DC10186" w14:textId="77777777" w:rsidR="002D546E" w:rsidRPr="00E14881" w:rsidRDefault="002D546E" w:rsidP="00075E50">
            <w:r w:rsidRPr="00E14881">
              <w:t>Varicose veins (≥3 mm in diameter to qualify in the standing position)</w:t>
            </w:r>
          </w:p>
        </w:tc>
        <w:tc>
          <w:tcPr>
            <w:tcW w:w="1134" w:type="dxa"/>
          </w:tcPr>
          <w:p w14:paraId="00644A66" w14:textId="77777777" w:rsidR="002D546E" w:rsidRPr="00E14881" w:rsidRDefault="002D546E" w:rsidP="00075E50"/>
        </w:tc>
        <w:tc>
          <w:tcPr>
            <w:tcW w:w="3241" w:type="dxa"/>
          </w:tcPr>
          <w:p w14:paraId="2286E0EE" w14:textId="77777777" w:rsidR="002D546E" w:rsidRPr="00E14881" w:rsidRDefault="002D546E" w:rsidP="00075E50">
            <w:r w:rsidRPr="00E14881">
              <w:t>Few: scattered (</w:t>
            </w:r>
            <w:proofErr w:type="spellStart"/>
            <w:r w:rsidRPr="00E14881">
              <w:t>ie</w:t>
            </w:r>
            <w:proofErr w:type="spellEnd"/>
            <w:r w:rsidRPr="00E14881">
              <w:t xml:space="preserve">, isolated branch varicosities or clusters). </w:t>
            </w:r>
          </w:p>
          <w:p w14:paraId="2B6FD4F1" w14:textId="77777777" w:rsidR="002D546E" w:rsidRPr="00E14881" w:rsidRDefault="002D546E" w:rsidP="00075E50">
            <w:r w:rsidRPr="00E14881">
              <w:t xml:space="preserve">Also includes corona </w:t>
            </w:r>
            <w:proofErr w:type="spellStart"/>
            <w:r w:rsidRPr="00E14881">
              <w:t>phlebectatica</w:t>
            </w:r>
            <w:proofErr w:type="spellEnd"/>
            <w:r w:rsidRPr="00E14881">
              <w:t xml:space="preserve"> (ankle flare)</w:t>
            </w:r>
          </w:p>
        </w:tc>
        <w:tc>
          <w:tcPr>
            <w:tcW w:w="3241" w:type="dxa"/>
          </w:tcPr>
          <w:p w14:paraId="7C48F88A" w14:textId="77777777" w:rsidR="002D546E" w:rsidRPr="00E14881" w:rsidRDefault="002D546E" w:rsidP="00075E50">
            <w:r w:rsidRPr="00E14881">
              <w:t>Confined to calf or thigh</w:t>
            </w:r>
          </w:p>
        </w:tc>
        <w:tc>
          <w:tcPr>
            <w:tcW w:w="3241" w:type="dxa"/>
          </w:tcPr>
          <w:p w14:paraId="1673C1EB" w14:textId="77777777" w:rsidR="002D546E" w:rsidRPr="00E14881" w:rsidRDefault="002D546E" w:rsidP="00075E50">
            <w:pPr>
              <w:rPr>
                <w:lang w:eastAsia="en-GB"/>
              </w:rPr>
            </w:pPr>
            <w:r w:rsidRPr="00E14881">
              <w:br/>
              <w:t>Involves calf and thigh</w:t>
            </w:r>
          </w:p>
          <w:p w14:paraId="71E30A8B" w14:textId="77777777" w:rsidR="002D546E" w:rsidRPr="00E14881" w:rsidRDefault="002D546E" w:rsidP="00075E50"/>
        </w:tc>
      </w:tr>
      <w:tr w:rsidR="002D546E" w14:paraId="141B0067" w14:textId="77777777" w:rsidTr="00075E50">
        <w:tc>
          <w:tcPr>
            <w:tcW w:w="4531" w:type="dxa"/>
          </w:tcPr>
          <w:p w14:paraId="77AECF77" w14:textId="77777777" w:rsidR="002D546E" w:rsidRPr="00E14881" w:rsidRDefault="002D546E" w:rsidP="00075E50">
            <w:r w:rsidRPr="00E14881">
              <w:t xml:space="preserve">Venous </w:t>
            </w:r>
            <w:r>
              <w:t>o</w:t>
            </w:r>
            <w:r w:rsidRPr="00E14881">
              <w:t>edema</w:t>
            </w:r>
          </w:p>
        </w:tc>
        <w:tc>
          <w:tcPr>
            <w:tcW w:w="1134" w:type="dxa"/>
          </w:tcPr>
          <w:p w14:paraId="0859F1E2" w14:textId="77777777" w:rsidR="002D546E" w:rsidRPr="00E14881" w:rsidRDefault="002D546E" w:rsidP="00075E50"/>
        </w:tc>
        <w:tc>
          <w:tcPr>
            <w:tcW w:w="3241" w:type="dxa"/>
          </w:tcPr>
          <w:p w14:paraId="7DA12312" w14:textId="77777777" w:rsidR="002D546E" w:rsidRPr="00E14881" w:rsidRDefault="002D546E" w:rsidP="00075E50">
            <w:r w:rsidRPr="00E14881">
              <w:t>Limited to foot and ankle area</w:t>
            </w:r>
          </w:p>
        </w:tc>
        <w:tc>
          <w:tcPr>
            <w:tcW w:w="3241" w:type="dxa"/>
          </w:tcPr>
          <w:p w14:paraId="29CB5DAE" w14:textId="77777777" w:rsidR="002D546E" w:rsidRPr="00E14881" w:rsidRDefault="002D546E" w:rsidP="00075E50">
            <w:r w:rsidRPr="00E14881">
              <w:t>Extends above ankle but below knee</w:t>
            </w:r>
          </w:p>
        </w:tc>
        <w:tc>
          <w:tcPr>
            <w:tcW w:w="3241" w:type="dxa"/>
          </w:tcPr>
          <w:p w14:paraId="79D5A4AA" w14:textId="77777777" w:rsidR="002D546E" w:rsidRPr="00E14881" w:rsidRDefault="002D546E" w:rsidP="00075E50">
            <w:r w:rsidRPr="00E14881">
              <w:t>Extends to knee and above</w:t>
            </w:r>
          </w:p>
        </w:tc>
      </w:tr>
      <w:tr w:rsidR="002D546E" w14:paraId="785C4F45" w14:textId="77777777" w:rsidTr="00075E50">
        <w:tc>
          <w:tcPr>
            <w:tcW w:w="4531" w:type="dxa"/>
          </w:tcPr>
          <w:p w14:paraId="6AEB1F98" w14:textId="77777777" w:rsidR="002D546E" w:rsidRPr="00E14881" w:rsidRDefault="002D546E" w:rsidP="00075E50">
            <w:r w:rsidRPr="00E14881">
              <w:t>Skin pigmentation (Does not include focal pigmentation over varicose veins or pigmentation due to other chronic diseases)</w:t>
            </w:r>
          </w:p>
        </w:tc>
        <w:tc>
          <w:tcPr>
            <w:tcW w:w="1134" w:type="dxa"/>
          </w:tcPr>
          <w:p w14:paraId="5928028D" w14:textId="77777777" w:rsidR="002D546E" w:rsidRPr="00E14881" w:rsidRDefault="002D546E" w:rsidP="00075E50">
            <w:r w:rsidRPr="00E14881">
              <w:t>None or focal</w:t>
            </w:r>
          </w:p>
        </w:tc>
        <w:tc>
          <w:tcPr>
            <w:tcW w:w="3241" w:type="dxa"/>
          </w:tcPr>
          <w:p w14:paraId="6EF6D0A2" w14:textId="77777777" w:rsidR="002D546E" w:rsidRPr="00E14881" w:rsidRDefault="002D546E" w:rsidP="00075E50">
            <w:r w:rsidRPr="00E14881">
              <w:t xml:space="preserve">Limited to </w:t>
            </w:r>
            <w:proofErr w:type="spellStart"/>
            <w:r w:rsidRPr="00E14881">
              <w:t>perimalleolar</w:t>
            </w:r>
            <w:proofErr w:type="spellEnd"/>
            <w:r w:rsidRPr="00E14881">
              <w:t xml:space="preserve"> area</w:t>
            </w:r>
          </w:p>
        </w:tc>
        <w:tc>
          <w:tcPr>
            <w:tcW w:w="3241" w:type="dxa"/>
          </w:tcPr>
          <w:p w14:paraId="0DAEC8E5" w14:textId="77777777" w:rsidR="002D546E" w:rsidRPr="00E14881" w:rsidRDefault="002D546E" w:rsidP="00075E50">
            <w:r w:rsidRPr="00E14881">
              <w:t>Diffuse over lower third of calf</w:t>
            </w:r>
          </w:p>
        </w:tc>
        <w:tc>
          <w:tcPr>
            <w:tcW w:w="3241" w:type="dxa"/>
          </w:tcPr>
          <w:p w14:paraId="055DBE5B" w14:textId="77777777" w:rsidR="002D546E" w:rsidRPr="00E14881" w:rsidRDefault="002D546E" w:rsidP="00075E50">
            <w:r w:rsidRPr="00E14881">
              <w:t>Wider distribution above lower third of calf</w:t>
            </w:r>
          </w:p>
        </w:tc>
      </w:tr>
      <w:tr w:rsidR="002D546E" w14:paraId="247C5DA8" w14:textId="77777777" w:rsidTr="00075E50">
        <w:tc>
          <w:tcPr>
            <w:tcW w:w="4531" w:type="dxa"/>
          </w:tcPr>
          <w:p w14:paraId="0859FC56" w14:textId="77777777" w:rsidR="002D546E" w:rsidRPr="00E14881" w:rsidRDefault="002D546E" w:rsidP="00075E50">
            <w:pPr>
              <w:rPr>
                <w:lang w:val="de-DE"/>
              </w:rPr>
            </w:pPr>
            <w:r w:rsidRPr="00E14881">
              <w:rPr>
                <w:lang w:val="de-DE"/>
              </w:rPr>
              <w:t>Inflammation (</w:t>
            </w:r>
            <w:proofErr w:type="spellStart"/>
            <w:r w:rsidRPr="00E14881">
              <w:rPr>
                <w:lang w:val="de-DE"/>
              </w:rPr>
              <w:t>ie</w:t>
            </w:r>
            <w:proofErr w:type="spellEnd"/>
            <w:r w:rsidRPr="00E14881">
              <w:rPr>
                <w:lang w:val="de-DE"/>
              </w:rPr>
              <w:t xml:space="preserve">, </w:t>
            </w:r>
            <w:proofErr w:type="spellStart"/>
            <w:r w:rsidRPr="00E14881">
              <w:rPr>
                <w:lang w:val="de-DE"/>
              </w:rPr>
              <w:t>erythema</w:t>
            </w:r>
            <w:proofErr w:type="spellEnd"/>
            <w:r w:rsidRPr="00E14881">
              <w:rPr>
                <w:lang w:val="de-DE"/>
              </w:rPr>
              <w:t xml:space="preserve">, </w:t>
            </w:r>
            <w:proofErr w:type="spellStart"/>
            <w:r w:rsidRPr="00E14881">
              <w:rPr>
                <w:lang w:val="de-DE"/>
              </w:rPr>
              <w:t>cellulitis</w:t>
            </w:r>
            <w:proofErr w:type="spellEnd"/>
            <w:r w:rsidRPr="00E14881">
              <w:rPr>
                <w:lang w:val="de-DE"/>
              </w:rPr>
              <w:t xml:space="preserve">, </w:t>
            </w:r>
            <w:proofErr w:type="spellStart"/>
            <w:r w:rsidRPr="00E14881">
              <w:rPr>
                <w:lang w:val="de-DE"/>
              </w:rPr>
              <w:t>venous</w:t>
            </w:r>
            <w:proofErr w:type="spellEnd"/>
            <w:r w:rsidRPr="00E14881">
              <w:rPr>
                <w:lang w:val="de-DE"/>
              </w:rPr>
              <w:t xml:space="preserve"> </w:t>
            </w:r>
            <w:proofErr w:type="spellStart"/>
            <w:r w:rsidRPr="00E14881">
              <w:rPr>
                <w:lang w:val="de-DE"/>
              </w:rPr>
              <w:t>eczema</w:t>
            </w:r>
            <w:proofErr w:type="spellEnd"/>
            <w:r w:rsidRPr="00E14881">
              <w:rPr>
                <w:lang w:val="de-DE"/>
              </w:rPr>
              <w:t xml:space="preserve">, </w:t>
            </w:r>
            <w:proofErr w:type="spellStart"/>
            <w:r w:rsidRPr="00E14881">
              <w:rPr>
                <w:lang w:val="de-DE"/>
              </w:rPr>
              <w:t>dermatitis</w:t>
            </w:r>
            <w:proofErr w:type="spellEnd"/>
            <w:r w:rsidRPr="00E14881">
              <w:rPr>
                <w:lang w:val="de-DE"/>
              </w:rPr>
              <w:t>)</w:t>
            </w:r>
          </w:p>
        </w:tc>
        <w:tc>
          <w:tcPr>
            <w:tcW w:w="1134" w:type="dxa"/>
          </w:tcPr>
          <w:p w14:paraId="7F3222DD" w14:textId="77777777" w:rsidR="002D546E" w:rsidRPr="00E14881" w:rsidRDefault="002D546E" w:rsidP="00075E50">
            <w:pPr>
              <w:rPr>
                <w:lang w:val="de-DE"/>
              </w:rPr>
            </w:pPr>
          </w:p>
        </w:tc>
        <w:tc>
          <w:tcPr>
            <w:tcW w:w="3241" w:type="dxa"/>
          </w:tcPr>
          <w:p w14:paraId="41707E42" w14:textId="77777777" w:rsidR="002D546E" w:rsidRPr="00E14881" w:rsidRDefault="002D546E" w:rsidP="00075E50">
            <w:r w:rsidRPr="00E14881">
              <w:t xml:space="preserve">Limited to </w:t>
            </w:r>
            <w:proofErr w:type="spellStart"/>
            <w:r w:rsidRPr="00E14881">
              <w:t>perimalleolar</w:t>
            </w:r>
            <w:proofErr w:type="spellEnd"/>
            <w:r w:rsidRPr="00E14881">
              <w:t xml:space="preserve"> area</w:t>
            </w:r>
          </w:p>
        </w:tc>
        <w:tc>
          <w:tcPr>
            <w:tcW w:w="3241" w:type="dxa"/>
          </w:tcPr>
          <w:p w14:paraId="13A87B20" w14:textId="77777777" w:rsidR="002D546E" w:rsidRPr="00E14881" w:rsidRDefault="002D546E" w:rsidP="00075E50">
            <w:r w:rsidRPr="00E14881">
              <w:t>Diffuse over lower third of calf</w:t>
            </w:r>
          </w:p>
        </w:tc>
        <w:tc>
          <w:tcPr>
            <w:tcW w:w="3241" w:type="dxa"/>
          </w:tcPr>
          <w:p w14:paraId="4188499A" w14:textId="77777777" w:rsidR="002D546E" w:rsidRPr="00E14881" w:rsidRDefault="002D546E" w:rsidP="00075E50">
            <w:r w:rsidRPr="00E14881">
              <w:t>Wider distribution above lower third of calf</w:t>
            </w:r>
          </w:p>
        </w:tc>
      </w:tr>
      <w:tr w:rsidR="002D546E" w14:paraId="6F5BB619" w14:textId="77777777" w:rsidTr="00075E50">
        <w:tc>
          <w:tcPr>
            <w:tcW w:w="4531" w:type="dxa"/>
          </w:tcPr>
          <w:p w14:paraId="5221BF29" w14:textId="77777777" w:rsidR="002D546E" w:rsidRPr="00E14881" w:rsidRDefault="002D546E" w:rsidP="00075E50">
            <w:r w:rsidRPr="00E14881">
              <w:t>Induration (Presumes venous origin of secondary skin and subcutaneous changes (</w:t>
            </w:r>
            <w:proofErr w:type="spellStart"/>
            <w:r w:rsidRPr="00E14881">
              <w:t>ie</w:t>
            </w:r>
            <w:proofErr w:type="spellEnd"/>
            <w:r w:rsidRPr="00E14881">
              <w:t xml:space="preserve">, chronic </w:t>
            </w:r>
            <w:proofErr w:type="spellStart"/>
            <w:r w:rsidRPr="00E14881">
              <w:t>edema</w:t>
            </w:r>
            <w:proofErr w:type="spellEnd"/>
            <w:r w:rsidRPr="00E14881">
              <w:t xml:space="preserve"> with fibrosis, </w:t>
            </w:r>
            <w:proofErr w:type="spellStart"/>
            <w:r w:rsidRPr="00E14881">
              <w:lastRenderedPageBreak/>
              <w:t>hypodermitis</w:t>
            </w:r>
            <w:proofErr w:type="spellEnd"/>
            <w:r w:rsidRPr="00E14881">
              <w:t xml:space="preserve">). Includes white atrophy and </w:t>
            </w:r>
            <w:proofErr w:type="spellStart"/>
            <w:r w:rsidRPr="00E14881">
              <w:t>lipodermatosclerosis</w:t>
            </w:r>
            <w:proofErr w:type="spellEnd"/>
            <w:r w:rsidRPr="00E14881">
              <w:t>)</w:t>
            </w:r>
          </w:p>
        </w:tc>
        <w:tc>
          <w:tcPr>
            <w:tcW w:w="1134" w:type="dxa"/>
          </w:tcPr>
          <w:p w14:paraId="73AF6C85" w14:textId="77777777" w:rsidR="002D546E" w:rsidRPr="00E14881" w:rsidRDefault="002D546E" w:rsidP="00075E50"/>
        </w:tc>
        <w:tc>
          <w:tcPr>
            <w:tcW w:w="3241" w:type="dxa"/>
          </w:tcPr>
          <w:p w14:paraId="2BE32859" w14:textId="77777777" w:rsidR="002D546E" w:rsidRPr="00E14881" w:rsidRDefault="002D546E" w:rsidP="00075E50">
            <w:r w:rsidRPr="00E14881">
              <w:t xml:space="preserve">Limited to </w:t>
            </w:r>
            <w:proofErr w:type="spellStart"/>
            <w:r w:rsidRPr="00E14881">
              <w:t>perimalleolar</w:t>
            </w:r>
            <w:proofErr w:type="spellEnd"/>
            <w:r w:rsidRPr="00E14881">
              <w:t xml:space="preserve"> area</w:t>
            </w:r>
          </w:p>
        </w:tc>
        <w:tc>
          <w:tcPr>
            <w:tcW w:w="3241" w:type="dxa"/>
          </w:tcPr>
          <w:p w14:paraId="448FA5E3" w14:textId="77777777" w:rsidR="002D546E" w:rsidRPr="00E14881" w:rsidRDefault="002D546E" w:rsidP="00075E50">
            <w:r w:rsidRPr="00E14881">
              <w:t>Diffuse over lower third of calf</w:t>
            </w:r>
          </w:p>
        </w:tc>
        <w:tc>
          <w:tcPr>
            <w:tcW w:w="3241" w:type="dxa"/>
          </w:tcPr>
          <w:p w14:paraId="55DBE136" w14:textId="77777777" w:rsidR="002D546E" w:rsidRPr="00E14881" w:rsidRDefault="002D546E" w:rsidP="00075E50">
            <w:r w:rsidRPr="00E14881">
              <w:t>Wider distribution above lower third of calf</w:t>
            </w:r>
          </w:p>
        </w:tc>
      </w:tr>
      <w:tr w:rsidR="002D546E" w14:paraId="7293B16C" w14:textId="77777777" w:rsidTr="00075E50">
        <w:tc>
          <w:tcPr>
            <w:tcW w:w="4531" w:type="dxa"/>
          </w:tcPr>
          <w:p w14:paraId="2C65C2FC" w14:textId="77777777" w:rsidR="002D546E" w:rsidRPr="00E14881" w:rsidRDefault="002D546E" w:rsidP="00075E50">
            <w:r w:rsidRPr="00E14881">
              <w:t>Active ulcer number</w:t>
            </w:r>
          </w:p>
        </w:tc>
        <w:tc>
          <w:tcPr>
            <w:tcW w:w="1134" w:type="dxa"/>
          </w:tcPr>
          <w:p w14:paraId="56F61895" w14:textId="77777777" w:rsidR="002D546E" w:rsidRPr="00E14881" w:rsidRDefault="002D546E" w:rsidP="00075E50">
            <w:r w:rsidRPr="00E14881">
              <w:t>0</w:t>
            </w:r>
          </w:p>
        </w:tc>
        <w:tc>
          <w:tcPr>
            <w:tcW w:w="3241" w:type="dxa"/>
          </w:tcPr>
          <w:p w14:paraId="3A1A0091" w14:textId="77777777" w:rsidR="002D546E" w:rsidRPr="00E14881" w:rsidRDefault="002D546E" w:rsidP="00075E50">
            <w:r w:rsidRPr="00E14881">
              <w:t>1</w:t>
            </w:r>
          </w:p>
        </w:tc>
        <w:tc>
          <w:tcPr>
            <w:tcW w:w="3241" w:type="dxa"/>
          </w:tcPr>
          <w:p w14:paraId="12949EDC" w14:textId="77777777" w:rsidR="002D546E" w:rsidRPr="00E14881" w:rsidRDefault="002D546E" w:rsidP="00075E50">
            <w:r w:rsidRPr="00E14881">
              <w:t>2</w:t>
            </w:r>
          </w:p>
        </w:tc>
        <w:tc>
          <w:tcPr>
            <w:tcW w:w="3241" w:type="dxa"/>
          </w:tcPr>
          <w:p w14:paraId="6A9F0BC7" w14:textId="77777777" w:rsidR="002D546E" w:rsidRPr="00E14881" w:rsidRDefault="002D546E" w:rsidP="00075E50">
            <w:r w:rsidRPr="00E14881">
              <w:t>&gt;3</w:t>
            </w:r>
          </w:p>
        </w:tc>
      </w:tr>
      <w:tr w:rsidR="002D546E" w14:paraId="48051A47" w14:textId="77777777" w:rsidTr="00075E50">
        <w:tc>
          <w:tcPr>
            <w:tcW w:w="4531" w:type="dxa"/>
          </w:tcPr>
          <w:p w14:paraId="270A7E29" w14:textId="77777777" w:rsidR="002D546E" w:rsidRPr="00E14881" w:rsidRDefault="002D546E" w:rsidP="00075E50">
            <w:r w:rsidRPr="00E14881">
              <w:t>Active ulcer duration (longest active)</w:t>
            </w:r>
          </w:p>
        </w:tc>
        <w:tc>
          <w:tcPr>
            <w:tcW w:w="1134" w:type="dxa"/>
          </w:tcPr>
          <w:p w14:paraId="5896C389" w14:textId="77777777" w:rsidR="002D546E" w:rsidRPr="00E14881" w:rsidRDefault="002D546E" w:rsidP="00075E50">
            <w:r w:rsidRPr="00E14881">
              <w:t>n/a</w:t>
            </w:r>
          </w:p>
        </w:tc>
        <w:tc>
          <w:tcPr>
            <w:tcW w:w="3241" w:type="dxa"/>
          </w:tcPr>
          <w:p w14:paraId="2AD8340A" w14:textId="77777777" w:rsidR="002D546E" w:rsidRPr="00E14881" w:rsidRDefault="002D546E" w:rsidP="00075E50">
            <w:r w:rsidRPr="00E14881">
              <w:t>&lt;3 months</w:t>
            </w:r>
          </w:p>
        </w:tc>
        <w:tc>
          <w:tcPr>
            <w:tcW w:w="3241" w:type="dxa"/>
          </w:tcPr>
          <w:p w14:paraId="4351323C" w14:textId="77777777" w:rsidR="002D546E" w:rsidRPr="00E14881" w:rsidRDefault="002D546E" w:rsidP="00075E50">
            <w:r w:rsidRPr="00E14881">
              <w:t>&gt;3 months but &lt;1 y</w:t>
            </w:r>
          </w:p>
        </w:tc>
        <w:tc>
          <w:tcPr>
            <w:tcW w:w="3241" w:type="dxa"/>
          </w:tcPr>
          <w:p w14:paraId="1D00F008" w14:textId="77777777" w:rsidR="002D546E" w:rsidRPr="00E14881" w:rsidRDefault="002D546E" w:rsidP="00075E50">
            <w:r w:rsidRPr="00E14881">
              <w:t>Not healed for &gt;1 y</w:t>
            </w:r>
          </w:p>
        </w:tc>
      </w:tr>
      <w:tr w:rsidR="002D546E" w14:paraId="0FA5BFCC" w14:textId="77777777" w:rsidTr="00075E50">
        <w:tc>
          <w:tcPr>
            <w:tcW w:w="4531" w:type="dxa"/>
          </w:tcPr>
          <w:p w14:paraId="06CDF88D" w14:textId="77777777" w:rsidR="002D546E" w:rsidRPr="00E14881" w:rsidRDefault="002D546E" w:rsidP="00075E50">
            <w:r w:rsidRPr="00E14881">
              <w:t>Active ulcer size (largest active)</w:t>
            </w:r>
          </w:p>
        </w:tc>
        <w:tc>
          <w:tcPr>
            <w:tcW w:w="1134" w:type="dxa"/>
          </w:tcPr>
          <w:p w14:paraId="26C4FC23" w14:textId="77777777" w:rsidR="002D546E" w:rsidRPr="00E14881" w:rsidRDefault="002D546E" w:rsidP="00075E50"/>
        </w:tc>
        <w:tc>
          <w:tcPr>
            <w:tcW w:w="3241" w:type="dxa"/>
          </w:tcPr>
          <w:p w14:paraId="6E09860E" w14:textId="77777777" w:rsidR="002D546E" w:rsidRPr="00E14881" w:rsidRDefault="002D546E" w:rsidP="00075E50">
            <w:r w:rsidRPr="00E14881">
              <w:t>Diameter &lt;2 cm</w:t>
            </w:r>
          </w:p>
        </w:tc>
        <w:tc>
          <w:tcPr>
            <w:tcW w:w="3241" w:type="dxa"/>
          </w:tcPr>
          <w:p w14:paraId="7E68C1E4" w14:textId="77777777" w:rsidR="002D546E" w:rsidRPr="00E14881" w:rsidRDefault="002D546E" w:rsidP="00075E50">
            <w:r w:rsidRPr="00E14881">
              <w:t>Diameter 2-6 cm</w:t>
            </w:r>
          </w:p>
        </w:tc>
        <w:tc>
          <w:tcPr>
            <w:tcW w:w="3241" w:type="dxa"/>
          </w:tcPr>
          <w:p w14:paraId="13E33CF2" w14:textId="77777777" w:rsidR="002D546E" w:rsidRPr="00E14881" w:rsidRDefault="002D546E" w:rsidP="00075E50">
            <w:r w:rsidRPr="00E14881">
              <w:t>Diameter &gt;6 cm</w:t>
            </w:r>
          </w:p>
        </w:tc>
      </w:tr>
      <w:tr w:rsidR="002D546E" w14:paraId="00D4559A" w14:textId="77777777" w:rsidTr="00075E50">
        <w:tc>
          <w:tcPr>
            <w:tcW w:w="4531" w:type="dxa"/>
          </w:tcPr>
          <w:p w14:paraId="64BBAB35" w14:textId="77777777" w:rsidR="002D546E" w:rsidRPr="00E14881" w:rsidRDefault="002D546E" w:rsidP="00075E50">
            <w:r w:rsidRPr="00E14881">
              <w:t>Use of compression therapy</w:t>
            </w:r>
          </w:p>
        </w:tc>
        <w:tc>
          <w:tcPr>
            <w:tcW w:w="1134" w:type="dxa"/>
          </w:tcPr>
          <w:p w14:paraId="0EA3EFA4" w14:textId="77777777" w:rsidR="002D546E" w:rsidRPr="00E14881" w:rsidRDefault="002D546E" w:rsidP="00075E50">
            <w:r w:rsidRPr="00E14881">
              <w:t>Not used</w:t>
            </w:r>
          </w:p>
        </w:tc>
        <w:tc>
          <w:tcPr>
            <w:tcW w:w="3241" w:type="dxa"/>
          </w:tcPr>
          <w:p w14:paraId="422D22D2" w14:textId="77777777" w:rsidR="002D546E" w:rsidRPr="00E14881" w:rsidRDefault="002D546E" w:rsidP="00075E50">
            <w:r w:rsidRPr="00E14881">
              <w:t>Intermittent use of stockings</w:t>
            </w:r>
          </w:p>
        </w:tc>
        <w:tc>
          <w:tcPr>
            <w:tcW w:w="3241" w:type="dxa"/>
          </w:tcPr>
          <w:p w14:paraId="589DADA0" w14:textId="77777777" w:rsidR="002D546E" w:rsidRPr="00E14881" w:rsidRDefault="002D546E" w:rsidP="00075E50">
            <w:r w:rsidRPr="00E14881">
              <w:t>Wears stockings most days</w:t>
            </w:r>
          </w:p>
        </w:tc>
        <w:tc>
          <w:tcPr>
            <w:tcW w:w="3241" w:type="dxa"/>
          </w:tcPr>
          <w:p w14:paraId="341ABD13" w14:textId="77777777" w:rsidR="002D546E" w:rsidRPr="00E14881" w:rsidRDefault="002D546E" w:rsidP="00075E50">
            <w:r w:rsidRPr="00E14881">
              <w:t>Full compliance: stockings</w:t>
            </w:r>
          </w:p>
        </w:tc>
      </w:tr>
    </w:tbl>
    <w:p w14:paraId="4453C877" w14:textId="77777777" w:rsidR="00C01C6B" w:rsidRDefault="00C01C6B"/>
    <w:sectPr w:rsidR="00C01C6B" w:rsidSect="002D546E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6E"/>
    <w:rsid w:val="002A309E"/>
    <w:rsid w:val="002D546E"/>
    <w:rsid w:val="0075403F"/>
    <w:rsid w:val="00C01C6B"/>
    <w:rsid w:val="00EE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EDF9"/>
  <w15:chartTrackingRefBased/>
  <w15:docId w15:val="{482006CE-CB4F-4C70-9BCD-29B22918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46E"/>
    <w:pPr>
      <w:shd w:val="clear" w:color="auto" w:fill="FFFFFF"/>
      <w:spacing w:after="0" w:line="360" w:lineRule="auto"/>
    </w:pPr>
    <w:rPr>
      <w:rFonts w:ascii="Calibri" w:eastAsia="Times New Roman" w:hAnsi="Calibri" w:cs="Calibri"/>
      <w:color w:val="000000" w:themeColor="text1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4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4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4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4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4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546E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2BBB1FEF6514E74973FC8A6EA92F0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3F1865-0D34-45F1-9F27-2B882395EAB0}"/>
      </w:docPartPr>
      <w:docPartBody>
        <w:p w:rsidR="00B34CFA" w:rsidRDefault="00B34CFA" w:rsidP="00B34CFA">
          <w:pPr>
            <w:pStyle w:val="82BBB1FEF6514E74973FC8A6EA92F08A"/>
          </w:pPr>
          <w:r w:rsidRPr="00235C51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FA"/>
    <w:rsid w:val="002A309E"/>
    <w:rsid w:val="00B3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4CFA"/>
    <w:rPr>
      <w:color w:val="666666"/>
    </w:rPr>
  </w:style>
  <w:style w:type="paragraph" w:customStyle="1" w:styleId="82BBB1FEF6514E74973FC8A6EA92F08A">
    <w:name w:val="82BBB1FEF6514E74973FC8A6EA92F08A"/>
    <w:rsid w:val="00B34C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lemett</dc:creator>
  <cp:keywords/>
  <dc:description/>
  <cp:lastModifiedBy>Victoria Clemett</cp:lastModifiedBy>
  <cp:revision>1</cp:revision>
  <dcterms:created xsi:type="dcterms:W3CDTF">2025-10-04T11:19:00Z</dcterms:created>
  <dcterms:modified xsi:type="dcterms:W3CDTF">2025-10-04T11:20:00Z</dcterms:modified>
</cp:coreProperties>
</file>